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596"/>
        <w:tblW w:w="10730" w:type="dxa"/>
        <w:tblLook w:val="04A0" w:firstRow="1" w:lastRow="0" w:firstColumn="1" w:lastColumn="0" w:noHBand="0" w:noVBand="1"/>
      </w:tblPr>
      <w:tblGrid>
        <w:gridCol w:w="5436"/>
        <w:gridCol w:w="5294"/>
      </w:tblGrid>
      <w:tr w:rsidR="004C0743" w:rsidRPr="004C0743" w14:paraId="0F701C8F" w14:textId="77777777" w:rsidTr="004C0743">
        <w:trPr>
          <w:trHeight w:val="400"/>
        </w:trPr>
        <w:tc>
          <w:tcPr>
            <w:tcW w:w="107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78AB5E0" w14:textId="77777777" w:rsidR="004C0743" w:rsidRPr="004C0743" w:rsidRDefault="004C0743" w:rsidP="004C07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>Apps Reviewed</w:t>
            </w:r>
          </w:p>
        </w:tc>
      </w:tr>
      <w:tr w:rsidR="004C0743" w:rsidRPr="004C0743" w14:paraId="19F0964C" w14:textId="77777777" w:rsidTr="004C0743">
        <w:trPr>
          <w:trHeight w:val="360"/>
        </w:trPr>
        <w:tc>
          <w:tcPr>
            <w:tcW w:w="54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0446AE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Apple </w:t>
            </w:r>
          </w:p>
        </w:tc>
        <w:tc>
          <w:tcPr>
            <w:tcW w:w="52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186BE9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Android </w:t>
            </w:r>
          </w:p>
        </w:tc>
      </w:tr>
      <w:tr w:rsidR="004C0743" w:rsidRPr="004C0743" w14:paraId="22562956" w14:textId="77777777" w:rsidTr="004C0743">
        <w:trPr>
          <w:trHeight w:val="36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C2B47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92A879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82390E" w:rsidRPr="004C0743" w14:paraId="5A4FA42B" w14:textId="77777777" w:rsidTr="00FF465F">
        <w:trPr>
          <w:trHeight w:val="320"/>
        </w:trPr>
        <w:tc>
          <w:tcPr>
            <w:tcW w:w="107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2C5F44" w14:textId="712720D9" w:rsidR="0082390E" w:rsidRPr="004C0743" w:rsidRDefault="0082390E" w:rsidP="004C07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diction</w:t>
            </w:r>
          </w:p>
        </w:tc>
      </w:tr>
      <w:tr w:rsidR="004C0743" w:rsidRPr="004C0743" w14:paraId="402D9E71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F83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I am Sobe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18DC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obriety Counter - Bad Habits</w:t>
            </w:r>
          </w:p>
        </w:tc>
      </w:tr>
      <w:tr w:rsidR="004C0743" w:rsidRPr="004C0743" w14:paraId="68B0BC5F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1242BD2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Nomo - Sobriety Clocks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B1D7CD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I Am Sober</w:t>
            </w:r>
          </w:p>
        </w:tc>
      </w:tr>
      <w:tr w:rsidR="004C0743" w:rsidRPr="004C0743" w14:paraId="18E216EC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6DBD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ddiction Solitair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D4B5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ddiction Solitaire</w:t>
            </w:r>
          </w:p>
        </w:tc>
      </w:tr>
      <w:tr w:rsidR="004C0743" w:rsidRPr="004C0743" w14:paraId="4E063DFE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4961641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Brainbuddy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>: Quit Porn Foreve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E09021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Pocket Rehab: Get Sober &amp; Addiction Recovery</w:t>
            </w:r>
          </w:p>
        </w:tc>
      </w:tr>
      <w:tr w:rsidR="004C0743" w:rsidRPr="004C0743" w14:paraId="4FFAAD18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2ACA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Quit Addiction Buddy: Recovery to Super Powe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685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ober Time - Sober Day Counter &amp; Clean Time Clock</w:t>
            </w:r>
          </w:p>
        </w:tc>
      </w:tr>
      <w:tr w:rsidR="004C0743" w:rsidRPr="004C0743" w14:paraId="19CEF32E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CF435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Quit That! - Habit Tracke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564CD9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SoberTool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Alcoholism, Addiction, Sobriety Help</w:t>
            </w:r>
          </w:p>
        </w:tc>
      </w:tr>
      <w:tr w:rsidR="004C0743" w:rsidRPr="004C0743" w14:paraId="6D032CAE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F717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Fortify - Quit Porn for Good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FCD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12 Step Guide Narcotics Addicts</w:t>
            </w:r>
          </w:p>
        </w:tc>
      </w:tr>
      <w:tr w:rsidR="004C0743" w:rsidRPr="004C0743" w14:paraId="13F91378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DD60839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Twenty-Four Hours a Day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0633AC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No More! Quit your Addictions</w:t>
            </w:r>
          </w:p>
        </w:tc>
      </w:tr>
      <w:tr w:rsidR="004C0743" w:rsidRPr="004C0743" w14:paraId="442DD27D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AF18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ober Time - Sobriety Counte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1704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ddiction Quotes</w:t>
            </w:r>
          </w:p>
        </w:tc>
      </w:tr>
      <w:tr w:rsidR="004C0743" w:rsidRPr="004C0743" w14:paraId="38BF666C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CF0DDAD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dd-</w:t>
            </w: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Iction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F750EA4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NA Speaker Tapes &amp; Workshops Addiction Recovery</w:t>
            </w:r>
          </w:p>
        </w:tc>
      </w:tr>
      <w:tr w:rsidR="0082390E" w:rsidRPr="004C0743" w14:paraId="696A2638" w14:textId="77777777" w:rsidTr="00822001">
        <w:trPr>
          <w:trHeight w:val="320"/>
        </w:trPr>
        <w:tc>
          <w:tcPr>
            <w:tcW w:w="107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A733" w14:textId="2A5C4374" w:rsidR="0082390E" w:rsidRPr="004C0743" w:rsidRDefault="0082390E" w:rsidP="004C074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</w:rPr>
              <w:t xml:space="preserve">Anxiety </w:t>
            </w:r>
          </w:p>
        </w:tc>
      </w:tr>
      <w:tr w:rsidR="004C0743" w:rsidRPr="004C0743" w14:paraId="4B8651EB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28491241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Pacifica for Stress &amp; Anxiety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164E0E4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Pacifica - Stress &amp; Anxiety</w:t>
            </w:r>
          </w:p>
        </w:tc>
      </w:tr>
      <w:tr w:rsidR="004C0743" w:rsidRPr="004C0743" w14:paraId="6D3BEBF0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90F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AntiStress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Anxiety Relief Gam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4EF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nxiety Release based on EMDR</w:t>
            </w:r>
          </w:p>
        </w:tc>
      </w:tr>
      <w:tr w:rsidR="004C0743" w:rsidRPr="004C0743" w14:paraId="09048B5A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2ED73559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Daylio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Journal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1126653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Rootd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Panic Attack &amp; Anxiety Relief</w:t>
            </w:r>
          </w:p>
        </w:tc>
      </w:tr>
      <w:tr w:rsidR="004C0743" w:rsidRPr="004C0743" w14:paraId="4F38CC94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B5E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Moodpath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>: Depression &amp; Anxiety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B103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Youper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Emotional Health</w:t>
            </w:r>
          </w:p>
        </w:tc>
      </w:tr>
      <w:tr w:rsidR="004C0743" w:rsidRPr="004C0743" w14:paraId="457E6036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510D39C8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My Oasis: Relaxing Clicker App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036E9CB4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Wysa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>: Stress, Depression &amp; Anxiety Therapy Chatbot</w:t>
            </w:r>
          </w:p>
        </w:tc>
      </w:tr>
      <w:tr w:rsidR="004C0743" w:rsidRPr="004C0743" w14:paraId="51431BCE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C1A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Headspace: Meditation &amp; Sleep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C278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InnerHour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>- Self Help for Anxiety &amp; Depression</w:t>
            </w:r>
          </w:p>
        </w:tc>
      </w:tr>
      <w:tr w:rsidR="004C0743" w:rsidRPr="004C0743" w14:paraId="4EA5A510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168EA01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ura: Sleep &amp; Mindfulness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78A0DF5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 xml:space="preserve">Dare - Break Free </w:t>
            </w:r>
            <w:proofErr w:type="gramStart"/>
            <w:r w:rsidRPr="004C0743">
              <w:rPr>
                <w:rFonts w:ascii="Times New Roman" w:eastAsia="Times New Roman" w:hAnsi="Times New Roman" w:cs="Times New Roman"/>
              </w:rPr>
              <w:t>From</w:t>
            </w:r>
            <w:proofErr w:type="gramEnd"/>
            <w:r w:rsidRPr="004C0743">
              <w:rPr>
                <w:rFonts w:ascii="Times New Roman" w:eastAsia="Times New Roman" w:hAnsi="Times New Roman" w:cs="Times New Roman"/>
              </w:rPr>
              <w:t xml:space="preserve"> Anxiety</w:t>
            </w:r>
          </w:p>
        </w:tc>
      </w:tr>
      <w:tr w:rsidR="004C0743" w:rsidRPr="004C0743" w14:paraId="3008398E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2C28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Instant Heart Rate: HR Monito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D019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Moodpath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Depression &amp; Anxiety Test</w:t>
            </w:r>
          </w:p>
        </w:tc>
      </w:tr>
      <w:tr w:rsidR="004C0743" w:rsidRPr="004C0743" w14:paraId="4CFFF539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4694DAB2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Jour - Guided Journaling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BFCD"/>
            <w:noWrap/>
            <w:vAlign w:val="bottom"/>
            <w:hideMark/>
          </w:tcPr>
          <w:p w14:paraId="5796BDE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tress &amp; Anxiety Companion</w:t>
            </w:r>
          </w:p>
        </w:tc>
      </w:tr>
      <w:tr w:rsidR="004C0743" w:rsidRPr="004C0743" w14:paraId="0C796996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6F4A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uper Slime Simulato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2CB8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nxiety Tracker - Stress and Anxiety Log</w:t>
            </w:r>
          </w:p>
        </w:tc>
      </w:tr>
      <w:tr w:rsidR="0082390E" w:rsidRPr="004C0743" w14:paraId="1225C174" w14:textId="77777777" w:rsidTr="00BD40D6">
        <w:trPr>
          <w:trHeight w:val="320"/>
        </w:trPr>
        <w:tc>
          <w:tcPr>
            <w:tcW w:w="107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44EE7F6" w14:textId="108778C0" w:rsidR="0082390E" w:rsidRPr="004C0743" w:rsidRDefault="0082390E" w:rsidP="004C074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</w:rPr>
              <w:t>Depression</w:t>
            </w:r>
          </w:p>
        </w:tc>
      </w:tr>
      <w:tr w:rsidR="004C0743" w:rsidRPr="004C0743" w14:paraId="24A07331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46FF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Moodpath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>: Depression &amp; Anxiety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85E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Moodpath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Depression &amp; Anxiety Test</w:t>
            </w:r>
          </w:p>
        </w:tc>
      </w:tr>
      <w:tr w:rsidR="004C0743" w:rsidRPr="004C0743" w14:paraId="03A0EFD5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A6FDFD7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epression Test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0EB080E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Youper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Emotional Health</w:t>
            </w:r>
          </w:p>
        </w:tc>
      </w:tr>
      <w:tr w:rsidR="004C0743" w:rsidRPr="004C0743" w14:paraId="1569E696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83D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Replika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9132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UP! Depression, Bipolar &amp; Borderline Management</w:t>
            </w:r>
          </w:p>
        </w:tc>
      </w:tr>
      <w:tr w:rsidR="004C0743" w:rsidRPr="004C0743" w14:paraId="05F3EA4D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ABFBD8B" w14:textId="77777777" w:rsidR="004C0743" w:rsidRPr="004C0743" w:rsidRDefault="004C0743" w:rsidP="0002734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Youper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8D7480D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Wysa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>: Stress, Depression &amp; Anxiety Therapy Chatbot</w:t>
            </w:r>
          </w:p>
        </w:tc>
      </w:tr>
      <w:tr w:rsidR="004C0743" w:rsidRPr="004C0743" w14:paraId="19DA96A3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3BB3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 xml:space="preserve">Motivation Quotes- Daily Quote 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36EA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epression Quote Wallpapers</w:t>
            </w:r>
          </w:p>
        </w:tc>
      </w:tr>
      <w:tr w:rsidR="004C0743" w:rsidRPr="004C0743" w14:paraId="68101538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1D1A6B5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AntiStress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Anxiety Relief Gam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2F55023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MoodTools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Depression Aid</w:t>
            </w:r>
          </w:p>
        </w:tc>
      </w:tr>
      <w:tr w:rsidR="004C0743" w:rsidRPr="004C0743" w14:paraId="404E220F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B02A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StressScan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check your stress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8293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epression Test</w:t>
            </w:r>
          </w:p>
        </w:tc>
      </w:tr>
      <w:tr w:rsidR="004C0743" w:rsidRPr="004C0743" w14:paraId="2536B644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07D7F6E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Reflectly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8E5A9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epression Test</w:t>
            </w:r>
          </w:p>
        </w:tc>
      </w:tr>
      <w:tr w:rsidR="004C0743" w:rsidRPr="004C0743" w14:paraId="392C5F5B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0CE5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Pacifica for Stress &amp; Anxiety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7DE4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epression Quotes</w:t>
            </w:r>
          </w:p>
        </w:tc>
      </w:tr>
      <w:tr w:rsidR="004C0743" w:rsidRPr="004C0743" w14:paraId="1BBA215D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53037E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Mood - Journal &amp; Anxiety Chat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9B9E604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Mood Tracker &amp; Questions Diary (Anti Depression)</w:t>
            </w:r>
          </w:p>
        </w:tc>
      </w:tr>
      <w:tr w:rsidR="0082390E" w:rsidRPr="004C0743" w14:paraId="4A38F0D9" w14:textId="77777777" w:rsidTr="00FF540B">
        <w:trPr>
          <w:trHeight w:val="320"/>
        </w:trPr>
        <w:tc>
          <w:tcPr>
            <w:tcW w:w="107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F8F7" w14:textId="0968D5BB" w:rsidR="0082390E" w:rsidRPr="004C0743" w:rsidRDefault="0082390E" w:rsidP="004C074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Diabetes</w:t>
            </w:r>
          </w:p>
        </w:tc>
      </w:tr>
      <w:tr w:rsidR="004C0743" w:rsidRPr="004C0743" w14:paraId="38B25AAE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57C9BDD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Glucose Buddy Diabetes Tracke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74176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iabetes &amp; Diet Tracker</w:t>
            </w:r>
          </w:p>
        </w:tc>
      </w:tr>
      <w:tr w:rsidR="004C0743" w:rsidRPr="004C0743" w14:paraId="55A859C6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88A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Carb Manager: Keto Diet App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0E11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mySugr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Diabetes App &amp; Blood Sugar Tracker</w:t>
            </w:r>
          </w:p>
        </w:tc>
      </w:tr>
      <w:tr w:rsidR="004C0743" w:rsidRPr="004C0743" w14:paraId="276B9B04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88D23A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ugar Sense Diabetes App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9F5D7F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iabetes: M</w:t>
            </w:r>
          </w:p>
        </w:tc>
      </w:tr>
      <w:tr w:rsidR="004C0743" w:rsidRPr="004C0743" w14:paraId="54135E0C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B255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iabetes Recipe App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447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Sugar Log - Diabetes Tracker</w:t>
            </w:r>
          </w:p>
        </w:tc>
      </w:tr>
      <w:tr w:rsidR="004C0743" w:rsidRPr="004C0743" w14:paraId="42D13D5E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0BE3E1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mySugr</w:t>
            </w:r>
            <w:proofErr w:type="spellEnd"/>
            <w:r w:rsidRPr="004C0743">
              <w:rPr>
                <w:rFonts w:ascii="Times New Roman" w:eastAsia="Times New Roman" w:hAnsi="Times New Roman" w:cs="Times New Roman"/>
              </w:rPr>
              <w:t xml:space="preserve"> - Diabetes Tracker Log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131E95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eat Diabetes</w:t>
            </w:r>
          </w:p>
        </w:tc>
      </w:tr>
      <w:tr w:rsidR="004C0743" w:rsidRPr="004C0743" w14:paraId="3C220ABB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10A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DA Standards of Car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61EF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Type 2 Diabetes Healthy Eating</w:t>
            </w:r>
          </w:p>
        </w:tc>
      </w:tr>
      <w:tr w:rsidR="004C0743" w:rsidRPr="004C0743" w14:paraId="707430D0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10279E9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Glucose - Blood Sugar Tracke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70B882E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iabetes diary - Log Blood Sugar Levels</w:t>
            </w:r>
          </w:p>
        </w:tc>
      </w:tr>
      <w:tr w:rsidR="004C0743" w:rsidRPr="004C0743" w14:paraId="54B35967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9AA4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 xml:space="preserve">Diabetes Tracker by </w:t>
            </w: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MyNetDiary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61D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ll About Diabetes - A Complete Diabetes Guide</w:t>
            </w:r>
          </w:p>
        </w:tc>
      </w:tr>
      <w:tr w:rsidR="004C0743" w:rsidRPr="004C0743" w14:paraId="698401CA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79B388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OneTouch Reveal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AE976E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Diabetic Recipes: Great Recipes for Diabetics</w:t>
            </w:r>
          </w:p>
        </w:tc>
      </w:tr>
      <w:tr w:rsidR="004C0743" w:rsidRPr="004C0743" w14:paraId="4A5933D5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9C4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Noom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B10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American Diabetes Association Standards of Care</w:t>
            </w:r>
          </w:p>
        </w:tc>
      </w:tr>
      <w:tr w:rsidR="0082390E" w:rsidRPr="004C0743" w14:paraId="6DE6179E" w14:textId="77777777" w:rsidTr="00454574">
        <w:trPr>
          <w:trHeight w:val="320"/>
        </w:trPr>
        <w:tc>
          <w:tcPr>
            <w:tcW w:w="107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949A08" w14:textId="1DA00BF4" w:rsidR="0082390E" w:rsidRPr="004C0743" w:rsidRDefault="0082390E" w:rsidP="004C074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</w:rPr>
              <w:t>High Blood Pressure</w:t>
            </w:r>
          </w:p>
        </w:tc>
      </w:tr>
      <w:tr w:rsidR="004C0743" w:rsidRPr="004C0743" w14:paraId="5D1B3064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0C2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Pressure Companion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EE7B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Pressure Checker Diary: BP info History Log</w:t>
            </w:r>
          </w:p>
        </w:tc>
      </w:tr>
      <w:tr w:rsidR="004C0743" w:rsidRPr="004C0743" w14:paraId="7FA9FAE9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71C43E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Finger Blood Pressure Calculator Prank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1266752D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Lower Blood Pressure Foods</w:t>
            </w:r>
          </w:p>
        </w:tc>
      </w:tr>
      <w:tr w:rsidR="004C0743" w:rsidRPr="004C0743" w14:paraId="0654675D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CC5C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Pressure Monitor Log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A7E2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Pressure Diary</w:t>
            </w:r>
          </w:p>
        </w:tc>
      </w:tr>
      <w:tr w:rsidR="004C0743" w:rsidRPr="004C0743" w14:paraId="7E58EE44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F0E2197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C2B90A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High BP Hypertension Diet High Blood Pressure Help</w:t>
            </w:r>
          </w:p>
        </w:tc>
      </w:tr>
      <w:tr w:rsidR="004C0743" w:rsidRPr="004C0743" w14:paraId="2B778AA3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AF39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Pressure Lite - BP Tracker for Hypertension Management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F5BF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Pressure Evaluation</w:t>
            </w:r>
          </w:p>
        </w:tc>
      </w:tr>
      <w:tr w:rsidR="004C0743" w:rsidRPr="004C0743" w14:paraId="4F168B23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40E586C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Health + Blood Pressur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562EC78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High Blood Pressure Diet Tips</w:t>
            </w:r>
          </w:p>
        </w:tc>
      </w:tr>
      <w:tr w:rsidR="004C0743" w:rsidRPr="004C0743" w14:paraId="00AF79BD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ABDC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ody Blood Pressure Calculator Prank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F137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How to Reduce Blood Pressure</w:t>
            </w:r>
          </w:p>
        </w:tc>
      </w:tr>
      <w:tr w:rsidR="004C0743" w:rsidRPr="004C0743" w14:paraId="5B0D6A93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6DE0852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Pressure Companion Pro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EF228A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Blood Pressure Diary: BP Logger Scan Test Tracker</w:t>
            </w:r>
          </w:p>
        </w:tc>
      </w:tr>
      <w:tr w:rsidR="004C0743" w:rsidRPr="004C0743" w14:paraId="4D8BEABF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6B5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 xml:space="preserve">Blood Pressure BP Tracker for Hypertension Management 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853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Treat High Blood Pressure Naturally</w:t>
            </w:r>
          </w:p>
        </w:tc>
      </w:tr>
      <w:tr w:rsidR="004C0743" w:rsidRPr="004C0743" w14:paraId="57C7974C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BB971B7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BloodPressureDB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644C222A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10 Yoga Poses High Blood Pressure</w:t>
            </w:r>
          </w:p>
        </w:tc>
      </w:tr>
      <w:tr w:rsidR="0082390E" w:rsidRPr="004C0743" w14:paraId="7F427094" w14:textId="77777777" w:rsidTr="00AC1D80">
        <w:trPr>
          <w:trHeight w:val="320"/>
        </w:trPr>
        <w:tc>
          <w:tcPr>
            <w:tcW w:w="1073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672F" w14:textId="62F8DC3D" w:rsidR="0082390E" w:rsidRPr="004C0743" w:rsidRDefault="0082390E" w:rsidP="004C0743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C0743">
              <w:rPr>
                <w:rFonts w:ascii="Times New Roman" w:eastAsia="Times New Roman" w:hAnsi="Times New Roman" w:cs="Times New Roman"/>
                <w:b/>
                <w:bCs/>
              </w:rPr>
              <w:t>Schizophrenia</w:t>
            </w:r>
          </w:p>
        </w:tc>
      </w:tr>
      <w:tr w:rsidR="004C0743" w:rsidRPr="004C0743" w14:paraId="03077D58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32E5DD5F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 xml:space="preserve">Schizophrenia </w:t>
            </w: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HealthStorylines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376A45E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chizophrenia Storylines</w:t>
            </w:r>
          </w:p>
        </w:tc>
      </w:tr>
      <w:tr w:rsidR="004C0743" w:rsidRPr="004C0743" w14:paraId="652B6AB8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39B6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chizophrenia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E36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Remedies for Schizophrenia</w:t>
            </w:r>
          </w:p>
        </w:tc>
      </w:tr>
      <w:tr w:rsidR="004C0743" w:rsidRPr="004C0743" w14:paraId="70561DF6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4DA9EF95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Hearing Voices a Guide to Understanding Helping and Empowering Individuals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0B58FFB3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chizophrenia Test</w:t>
            </w:r>
          </w:p>
        </w:tc>
      </w:tr>
      <w:tr w:rsidR="004C0743" w:rsidRPr="004C0743" w14:paraId="1DB393E5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5F74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 xml:space="preserve">Schizophrenia Test 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2ACFF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chizophrenia: Causes, Diagnosis, and Management</w:t>
            </w:r>
          </w:p>
        </w:tc>
      </w:tr>
      <w:tr w:rsidR="004C0743" w:rsidRPr="004C0743" w14:paraId="777F4E0E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0D3D8931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3D Brain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0CC4DDD8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Understanding Schizophrenia</w:t>
            </w:r>
          </w:p>
        </w:tc>
      </w:tr>
      <w:tr w:rsidR="004C0743" w:rsidRPr="004C0743" w14:paraId="40ECEF31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5DD4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Psychiatry - Understanding Diseas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79D7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chizophrenia Info</w:t>
            </w:r>
          </w:p>
        </w:tc>
      </w:tr>
      <w:tr w:rsidR="004C0743" w:rsidRPr="004C0743" w14:paraId="44321E0D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5CA10C95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Mental Health VR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296C8B8B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Recognize Schizophrenia Disorder</w:t>
            </w:r>
          </w:p>
        </w:tc>
      </w:tr>
      <w:tr w:rsidR="004C0743" w:rsidRPr="004C0743" w14:paraId="23A564EB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A84C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Nearpod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41B5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chizophrenia Test</w:t>
            </w:r>
          </w:p>
        </w:tc>
      </w:tr>
      <w:tr w:rsidR="004C0743" w:rsidRPr="004C0743" w14:paraId="1AB43623" w14:textId="77777777" w:rsidTr="004C0743">
        <w:trPr>
          <w:trHeight w:val="320"/>
        </w:trPr>
        <w:tc>
          <w:tcPr>
            <w:tcW w:w="54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1B1D4CA3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4C0743">
              <w:rPr>
                <w:rFonts w:ascii="Times New Roman" w:eastAsia="Times New Roman" w:hAnsi="Times New Roman" w:cs="Times New Roman"/>
              </w:rPr>
              <w:t>ClinTouch</w:t>
            </w:r>
            <w:proofErr w:type="spellEnd"/>
          </w:p>
        </w:tc>
        <w:tc>
          <w:tcPr>
            <w:tcW w:w="5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0C5FF"/>
            <w:noWrap/>
            <w:vAlign w:val="bottom"/>
            <w:hideMark/>
          </w:tcPr>
          <w:p w14:paraId="4E11C4B5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chizophrenia</w:t>
            </w:r>
          </w:p>
        </w:tc>
      </w:tr>
      <w:tr w:rsidR="004C0743" w:rsidRPr="004C0743" w14:paraId="4B9496AF" w14:textId="77777777" w:rsidTr="004C0743">
        <w:trPr>
          <w:trHeight w:val="340"/>
        </w:trPr>
        <w:tc>
          <w:tcPr>
            <w:tcW w:w="543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A327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  <w:color w:val="111111"/>
              </w:rPr>
            </w:pPr>
            <w:r w:rsidRPr="004C0743">
              <w:rPr>
                <w:rFonts w:ascii="Times New Roman" w:eastAsia="Times New Roman" w:hAnsi="Times New Roman" w:cs="Times New Roman"/>
                <w:color w:val="111111"/>
              </w:rPr>
              <w:t xml:space="preserve">MHRG: Mental Health Recovery Guide </w:t>
            </w:r>
          </w:p>
        </w:tc>
        <w:tc>
          <w:tcPr>
            <w:tcW w:w="52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B8C0" w14:textId="77777777" w:rsidR="004C0743" w:rsidRPr="004C0743" w:rsidRDefault="004C0743" w:rsidP="004C0743">
            <w:pPr>
              <w:rPr>
                <w:rFonts w:ascii="Times New Roman" w:eastAsia="Times New Roman" w:hAnsi="Times New Roman" w:cs="Times New Roman"/>
              </w:rPr>
            </w:pPr>
            <w:r w:rsidRPr="004C0743">
              <w:rPr>
                <w:rFonts w:ascii="Times New Roman" w:eastAsia="Times New Roman" w:hAnsi="Times New Roman" w:cs="Times New Roman"/>
              </w:rPr>
              <w:t>Schizophrenia</w:t>
            </w:r>
          </w:p>
        </w:tc>
      </w:tr>
    </w:tbl>
    <w:p w14:paraId="4FFE8EE1" w14:textId="77777777" w:rsidR="00BB0639" w:rsidRPr="004C0743" w:rsidRDefault="00BB0639">
      <w:pPr>
        <w:rPr>
          <w:rFonts w:ascii="Times New Roman" w:hAnsi="Times New Roman" w:cs="Times New Roman"/>
        </w:rPr>
      </w:pPr>
    </w:p>
    <w:sectPr w:rsidR="00BB0639" w:rsidRPr="004C0743" w:rsidSect="00411B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743"/>
    <w:rsid w:val="00027349"/>
    <w:rsid w:val="00411B55"/>
    <w:rsid w:val="004C0743"/>
    <w:rsid w:val="0082390E"/>
    <w:rsid w:val="00B81E05"/>
    <w:rsid w:val="00BB0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20C70"/>
  <w15:chartTrackingRefBased/>
  <w15:docId w15:val="{4F925CB8-592C-AC42-B1D9-4A84A4678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87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, Noy</dc:creator>
  <cp:keywords/>
  <dc:description/>
  <cp:lastModifiedBy>John Torous</cp:lastModifiedBy>
  <cp:revision>2</cp:revision>
  <dcterms:created xsi:type="dcterms:W3CDTF">2020-07-25T17:12:00Z</dcterms:created>
  <dcterms:modified xsi:type="dcterms:W3CDTF">2020-07-25T17:12:00Z</dcterms:modified>
</cp:coreProperties>
</file>